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6292A" w:rsidTr="0066292A">
        <w:trPr>
          <w:trHeight w:val="710"/>
          <w:jc w:val="center"/>
        </w:trPr>
        <w:tc>
          <w:tcPr>
            <w:tcW w:w="1870" w:type="dxa"/>
            <w:shd w:val="clear" w:color="auto" w:fill="D9D9D9" w:themeFill="background1" w:themeFillShade="D9"/>
            <w:vAlign w:val="center"/>
          </w:tcPr>
          <w:p w:rsidR="0066292A" w:rsidRDefault="0066292A" w:rsidP="0066292A">
            <w:pPr>
              <w:jc w:val="center"/>
            </w:pPr>
            <w:r w:rsidRPr="0066292A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:rsidR="0066292A" w:rsidRDefault="0066292A" w:rsidP="0066292A">
            <w:pPr>
              <w:jc w:val="center"/>
            </w:pPr>
            <w:r w:rsidRPr="0066292A">
              <w:rPr>
                <w:rFonts w:ascii="Calibri" w:eastAsia="Times New Roman" w:hAnsi="Calibri" w:cs="Calibri"/>
                <w:b/>
                <w:bCs/>
                <w:color w:val="000000"/>
              </w:rPr>
              <w:t>Final Diagnosis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:rsidR="0066292A" w:rsidRDefault="0066292A" w:rsidP="0066292A">
            <w:pPr>
              <w:jc w:val="center"/>
            </w:pPr>
            <w:r w:rsidRPr="0066292A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:rsidR="0066292A" w:rsidRDefault="0066292A" w:rsidP="0066292A">
            <w:pPr>
              <w:jc w:val="center"/>
            </w:pPr>
            <w:r w:rsidRPr="0066292A">
              <w:rPr>
                <w:rFonts w:ascii="Calibri" w:eastAsia="Times New Roman" w:hAnsi="Calibri" w:cs="Calibri"/>
                <w:b/>
                <w:bCs/>
                <w:color w:val="000000"/>
              </w:rPr>
              <w:t>Age at Exam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:rsidR="0066292A" w:rsidRDefault="0066292A" w:rsidP="0066292A">
            <w:pPr>
              <w:jc w:val="center"/>
            </w:pPr>
            <w:r w:rsidRPr="0066292A">
              <w:rPr>
                <w:rFonts w:ascii="Calibri" w:eastAsia="Times New Roman" w:hAnsi="Calibri" w:cs="Calibri"/>
                <w:b/>
                <w:bCs/>
                <w:color w:val="000000"/>
              </w:rPr>
              <w:t>IMC-</w:t>
            </w:r>
            <w:r w:rsidRPr="0066292A">
              <w:rPr>
                <w:rFonts w:ascii="Symbol" w:eastAsia="Times New Roman" w:hAnsi="Symbol" w:cs="Calibri"/>
                <w:b/>
                <w:bCs/>
                <w:color w:val="000000"/>
              </w:rPr>
              <w:t></w:t>
            </w:r>
            <w:r w:rsidRPr="0066292A">
              <w:rPr>
                <w:rFonts w:ascii="Symbol" w:eastAsia="Times New Roman" w:hAnsi="Symbol" w:cs="Calibri"/>
                <w:b/>
                <w:bCs/>
                <w:color w:val="000000"/>
              </w:rPr>
              <w:t></w:t>
            </w:r>
            <w:r w:rsidRPr="0066292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mplitude</w:t>
            </w:r>
          </w:p>
        </w:tc>
      </w:tr>
      <w:tr w:rsidR="0066292A" w:rsidRPr="0066292A" w:rsidTr="0066292A">
        <w:trPr>
          <w:trHeight w:val="260"/>
          <w:jc w:val="center"/>
        </w:trPr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034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4001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059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670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541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0175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25245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113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0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016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958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702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0165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4741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237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753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496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91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491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1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7599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743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899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3076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795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3959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21670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966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695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493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2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816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118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421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127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7576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5726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831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960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8096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715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3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4505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769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1571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lastRenderedPageBreak/>
              <w:t>N04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20521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602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135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94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027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8090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909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4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0016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325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524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599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348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594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593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296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943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083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5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983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496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172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637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5603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488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8210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110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354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403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027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097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2570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8672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097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063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20396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760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010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0624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7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032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8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792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8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888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8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527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N08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292A">
              <w:rPr>
                <w:rFonts w:ascii="Calibri" w:eastAsia="Times New Roman" w:hAnsi="Calibri" w:cs="Calibri"/>
                <w:color w:val="000000"/>
              </w:rPr>
              <w:t>Neurotypical</w:t>
            </w:r>
            <w:proofErr w:type="spellEnd"/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0368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60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lastRenderedPageBreak/>
              <w:t>A00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354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38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200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382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30415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0601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908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0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7089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181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496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614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969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400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419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377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611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32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1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444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17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01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317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98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83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953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359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689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65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2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87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31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139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92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584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159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225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43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543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12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3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015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088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568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89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248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60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lastRenderedPageBreak/>
              <w:t>A04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497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59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218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410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4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643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119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620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474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026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335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799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01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48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028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5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06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5735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12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637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37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722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43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639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142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615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632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1723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461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682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859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70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013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529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584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89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7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922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248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6973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7514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439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957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09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0753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86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lastRenderedPageBreak/>
              <w:t>A08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896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8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884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880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900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285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888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920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678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820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340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5901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09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831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222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7628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7694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093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597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8470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586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358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0156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0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105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3191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91589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6702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219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4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6137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948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6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2983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0702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31318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1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12127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20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47814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21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1954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22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75552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123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ALS</w:t>
            </w: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92A">
              <w:rPr>
                <w:rFonts w:ascii="Calibri" w:eastAsia="Times New Roman" w:hAnsi="Calibri" w:cs="Calibri"/>
                <w:color w:val="000000"/>
              </w:rPr>
              <w:t>0.028145</w:t>
            </w:r>
          </w:p>
        </w:tc>
      </w:tr>
      <w:tr w:rsidR="0066292A" w:rsidRPr="0066292A" w:rsidTr="0066292A">
        <w:trPr>
          <w:trHeight w:val="288"/>
          <w:jc w:val="center"/>
        </w:trPr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0" w:type="dxa"/>
            <w:noWrap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0" w:type="dxa"/>
            <w:hideMark/>
          </w:tcPr>
          <w:p w:rsidR="0066292A" w:rsidRPr="0066292A" w:rsidRDefault="0066292A" w:rsidP="00662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95A6C" w:rsidRDefault="00895A6C"/>
    <w:p w:rsidR="00014F70" w:rsidRDefault="00014F70">
      <w:r w:rsidRPr="00014F70">
        <w:t>n/a = not available</w:t>
      </w:r>
      <w:bookmarkStart w:id="0" w:name="_GoBack"/>
      <w:bookmarkEnd w:id="0"/>
    </w:p>
    <w:sectPr w:rsidR="00014F70" w:rsidSect="000A43A1">
      <w:headerReference w:type="default" r:id="rId6"/>
      <w:pgSz w:w="12240" w:h="15840"/>
      <w:pgMar w:top="1440" w:right="1440" w:bottom="1440" w:left="1440" w:header="720" w:footer="720" w:gutter="0"/>
      <w:paperSrc w:first="1280" w:other="128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7D2A" w:rsidRDefault="00687D2A" w:rsidP="00014F70">
      <w:pPr>
        <w:spacing w:after="0" w:line="240" w:lineRule="auto"/>
      </w:pPr>
      <w:r>
        <w:separator/>
      </w:r>
    </w:p>
  </w:endnote>
  <w:endnote w:type="continuationSeparator" w:id="0">
    <w:p w:rsidR="00687D2A" w:rsidRDefault="00687D2A" w:rsidP="00014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7D2A" w:rsidRDefault="00687D2A" w:rsidP="00014F70">
      <w:pPr>
        <w:spacing w:after="0" w:line="240" w:lineRule="auto"/>
      </w:pPr>
      <w:r>
        <w:separator/>
      </w:r>
    </w:p>
  </w:footnote>
  <w:footnote w:type="continuationSeparator" w:id="0">
    <w:p w:rsidR="00687D2A" w:rsidRDefault="00687D2A" w:rsidP="00014F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F70" w:rsidRDefault="00014F70">
    <w:pPr>
      <w:pStyle w:val="Header"/>
    </w:pPr>
    <w:r>
      <w:t>Table 1. Preliminary stud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92A"/>
    <w:rsid w:val="00014F70"/>
    <w:rsid w:val="000A43A1"/>
    <w:rsid w:val="0066292A"/>
    <w:rsid w:val="00687D2A"/>
    <w:rsid w:val="0089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949A"/>
  <w15:chartTrackingRefBased/>
  <w15:docId w15:val="{A468BFE5-10DC-44E3-AA2D-1C3F30D83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62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92A"/>
    <w:rPr>
      <w:color w:val="800080"/>
      <w:u w:val="single"/>
    </w:rPr>
  </w:style>
  <w:style w:type="paragraph" w:customStyle="1" w:styleId="msonormal0">
    <w:name w:val="msonormal"/>
    <w:basedOn w:val="Normal"/>
    <w:rsid w:val="00662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6292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66292A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</w:rPr>
  </w:style>
  <w:style w:type="paragraph" w:customStyle="1" w:styleId="xl67">
    <w:name w:val="xl67"/>
    <w:basedOn w:val="Normal"/>
    <w:rsid w:val="0066292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6629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292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66292A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6292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66292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66292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66292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6629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6292A"/>
    <w:pPr>
      <w:pBdr>
        <w:left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4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F70"/>
  </w:style>
  <w:style w:type="paragraph" w:styleId="Footer">
    <w:name w:val="footer"/>
    <w:basedOn w:val="Normal"/>
    <w:link w:val="FooterChar"/>
    <w:uiPriority w:val="99"/>
    <w:unhideWhenUsed/>
    <w:rsid w:val="00014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0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in, Serdar [NEU]</dc:creator>
  <cp:keywords/>
  <dc:description/>
  <cp:lastModifiedBy>Aydin, Serdar [NEU]</cp:lastModifiedBy>
  <cp:revision>2</cp:revision>
  <dcterms:created xsi:type="dcterms:W3CDTF">2024-03-07T20:28:00Z</dcterms:created>
  <dcterms:modified xsi:type="dcterms:W3CDTF">2024-03-07T20:28:00Z</dcterms:modified>
</cp:coreProperties>
</file>